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1 STROBE Checklist. 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5"/>
        <w:gridCol w:w="696"/>
        <w:gridCol w:w="7086"/>
      </w:tblGrid>
      <w:tr>
        <w:trPr/>
        <w:tc>
          <w:tcPr>
            <w:tcW w:w="207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20"/>
              </w:rPr>
              <w:t>Page 2 (Paragraph 2)</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Page 2 (Paragraph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Pages 5 (Paragraphs 1-2) and 6 (Paragraph 1)</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86"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State specific objectives, including any prespecified hypotheses </w:t>
            </w:r>
            <w:r>
              <w:rPr>
                <w:b/>
                <w:bCs/>
                <w:sz w:val="20"/>
              </w:rPr>
              <w:t>Page 6 (Paragraph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 xml:space="preserve">Page 6 (Paragraph 2) </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Pages 6 (Paragraph 3) and 7 (Paragraphs 1-2)</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bCs/>
                <w:sz w:val="20"/>
              </w:rPr>
              <w:t>Page 7 (Paragraphs 1-2)</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Pages 7 (Paragraphs 3 and 4) and 8 (Paragraph 1)</w:t>
            </w:r>
          </w:p>
        </w:tc>
      </w:tr>
      <w:tr>
        <w:trPr>
          <w:trHeight w:val="294" w:hRule="atLeast"/>
        </w:trPr>
        <w:tc>
          <w:tcPr>
            <w:tcW w:w="207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Pages 7 (Paragraphs 3 and 3) and 8 (Paragraph 1)</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sz w:val="20"/>
              </w:rPr>
              <w:t>Pages 9 (Paragraph 2) and 15 (Paragraph 2)</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sz w:val="20"/>
              </w:rPr>
              <w:t>Pages 7 (Paragraphs 3 and 4) and 8 (Paragraph 1)</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Pages 7 (Paragraphs 3 and 4)  and 8 (Paragraph 1)</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Pages 8 (Paragraph 2) and 9 (Paragraphs 1-3)</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sz w:val="20"/>
              </w:rPr>
              <w:t>Page 9 (Paragraphs 1-3)</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Page 8 (Paragraph 2)</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bCs/>
                <w:sz w:val="20"/>
              </w:rPr>
              <w:t>Pages 8 (Paragraph 2) and 9 (Paragraphs 1-3)</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Page 9 (Paragraphs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Pages 10 (Paragraphs 1-2) and 11 (Paragraph 1)</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sz w:val="20"/>
              </w:rPr>
              <w:t>N/A</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bCs/>
                <w:sz w:val="20"/>
              </w:rPr>
              <w:t>N/A</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Pages 10 (Paragraphs 1-2) and 11 (Paragraph 1)</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bCs/>
                <w:sz w:val="20"/>
              </w:rPr>
              <w:t>N/A</w:t>
            </w:r>
          </w:p>
        </w:tc>
      </w:tr>
      <w:tr>
        <w:trPr>
          <w:trHeight w:val="295" w:hRule="atLeast"/>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bCs/>
                <w:sz w:val="20"/>
              </w:rPr>
              <w:t>Pages 10 (Paragraphs 1-2) and 11 (Paragraph 1)</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Pages 11 (Paragraph 2 and 3) and 12 (Paragraphs 1-2)</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Pages 11-12</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N/A</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sz w:val="20"/>
              </w:rPr>
              <w:t>Pages 9 (Paragraphs 1-2) and 12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Pages 12 (Paragraph 3), 13 (Paragraphs 1-4), 14 (Paragraphs 1-3), and 15 (Paragraph 1)</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Page 15 (Paragraph 2)</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sz w:val="20"/>
              </w:rPr>
              <w:t>Pages 15 (Paragraph 3) and 16 (Paragraph 1)</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Pages 15 (Paragraph 3) and 16 (Paragraph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8T15:56:00Z</dcterms:created>
  <dc:creator>pplouffe</dc:creator>
  <dc:description/>
  <cp:keywords/>
  <dc:language>en-US</dc:language>
  <cp:lastModifiedBy>Zoe Lindenfeld</cp:lastModifiedBy>
  <cp:lastPrinted>2007-09-19T10:02:00Z</cp:lastPrinted>
  <dcterms:modified xsi:type="dcterms:W3CDTF">2025-07-14T12:06: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